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77351" w14:textId="704B4DD2" w:rsidR="00D51EB3" w:rsidRDefault="00D51EB3" w:rsidP="00D51EB3">
      <w:pPr>
        <w:pStyle w:val="Heading1"/>
      </w:pPr>
      <w:r w:rsidRPr="005E5F59">
        <w:rPr>
          <w:bCs w:val="0"/>
        </w:rPr>
        <w:t>S</w:t>
      </w:r>
      <w:r>
        <w:rPr>
          <w:bCs w:val="0"/>
        </w:rPr>
        <w:t>1</w:t>
      </w:r>
      <w:r w:rsidRPr="005E5F59">
        <w:rPr>
          <w:bCs w:val="0"/>
        </w:rPr>
        <w:t xml:space="preserve"> Table.</w:t>
      </w:r>
      <w:r>
        <w:rPr>
          <w:b w:val="0"/>
        </w:rPr>
        <w:t xml:space="preserve"> </w:t>
      </w:r>
      <w:r w:rsidRPr="00976D6B">
        <w:rPr>
          <w:b w:val="0"/>
        </w:rPr>
        <w:t>S</w:t>
      </w:r>
      <w:r w:rsidR="00536129">
        <w:rPr>
          <w:b w:val="0"/>
        </w:rPr>
        <w:t>ample sizes used in the analyses.</w:t>
      </w:r>
    </w:p>
    <w:p w14:paraId="7FEFC66F" w14:textId="77777777" w:rsidR="00D51EB3" w:rsidRDefault="00D51EB3" w:rsidP="00D51EB3">
      <w:pPr>
        <w:jc w:val="both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5953"/>
        <w:gridCol w:w="941"/>
      </w:tblGrid>
      <w:tr w:rsidR="00D51EB3" w:rsidRPr="00D6292C" w14:paraId="4409B5CE" w14:textId="77777777" w:rsidTr="00D22C9B">
        <w:trPr>
          <w:trHeight w:val="170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2C9C92A0" w14:textId="77777777" w:rsidR="00D51EB3" w:rsidRPr="00D6292C" w:rsidRDefault="00D51EB3" w:rsidP="00D22C9B">
            <w:pPr>
              <w:rPr>
                <w:b/>
                <w:bCs/>
              </w:rPr>
            </w:pPr>
            <w:r w:rsidRPr="00D6292C">
              <w:rPr>
                <w:b/>
                <w:bCs/>
              </w:rPr>
              <w:t>Analysis type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0DB1D92C" w14:textId="77777777" w:rsidR="00D51EB3" w:rsidRPr="00D6292C" w:rsidRDefault="00D51EB3" w:rsidP="00D22C9B">
            <w:pPr>
              <w:jc w:val="both"/>
              <w:rPr>
                <w:b/>
                <w:bCs/>
              </w:rPr>
            </w:pPr>
            <w:r w:rsidRPr="00D6292C">
              <w:rPr>
                <w:b/>
                <w:bCs/>
              </w:rPr>
              <w:t>Description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7AE526AD" w14:textId="77777777" w:rsidR="00D51EB3" w:rsidRPr="00D6292C" w:rsidRDefault="00D51EB3" w:rsidP="00D22C9B">
            <w:pPr>
              <w:jc w:val="both"/>
              <w:rPr>
                <w:b/>
                <w:bCs/>
              </w:rPr>
            </w:pPr>
            <w:r w:rsidRPr="00D6292C">
              <w:rPr>
                <w:b/>
                <w:bCs/>
              </w:rPr>
              <w:t>n</w:t>
            </w:r>
          </w:p>
        </w:tc>
      </w:tr>
      <w:tr w:rsidR="00D51EB3" w14:paraId="69F9ABAF" w14:textId="77777777" w:rsidTr="00D22C9B">
        <w:trPr>
          <w:trHeight w:val="558"/>
        </w:trPr>
        <w:tc>
          <w:tcPr>
            <w:tcW w:w="2122" w:type="dxa"/>
            <w:tcBorders>
              <w:top w:val="single" w:sz="4" w:space="0" w:color="auto"/>
            </w:tcBorders>
          </w:tcPr>
          <w:p w14:paraId="43907C86" w14:textId="77777777" w:rsidR="00D51EB3" w:rsidRDefault="00D51EB3" w:rsidP="00D22C9B">
            <w:pPr>
              <w:spacing w:before="120"/>
            </w:pPr>
            <w:r>
              <w:t>Clustering</w:t>
            </w:r>
          </w:p>
        </w:tc>
        <w:tc>
          <w:tcPr>
            <w:tcW w:w="5953" w:type="dxa"/>
            <w:tcBorders>
              <w:top w:val="single" w:sz="4" w:space="0" w:color="auto"/>
            </w:tcBorders>
          </w:tcPr>
          <w:p w14:paraId="1905EE9C" w14:textId="77777777" w:rsidR="00D51EB3" w:rsidRDefault="00D51EB3" w:rsidP="00D22C9B">
            <w:pPr>
              <w:spacing w:before="120"/>
            </w:pPr>
            <w:r>
              <w:t>Participants with diabetes diagnosis and no missing data in the 16 biomarkers selected.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139F868E" w14:textId="77777777" w:rsidR="00D51EB3" w:rsidRDefault="00D51EB3" w:rsidP="00D22C9B">
            <w:pPr>
              <w:spacing w:before="120"/>
              <w:jc w:val="right"/>
            </w:pPr>
            <w:r>
              <w:t>14149</w:t>
            </w:r>
          </w:p>
        </w:tc>
      </w:tr>
      <w:tr w:rsidR="00D51EB3" w14:paraId="2A2A36AD" w14:textId="77777777" w:rsidTr="00D22C9B">
        <w:trPr>
          <w:trHeight w:val="558"/>
        </w:trPr>
        <w:tc>
          <w:tcPr>
            <w:tcW w:w="2122" w:type="dxa"/>
          </w:tcPr>
          <w:p w14:paraId="2A3C37F6" w14:textId="77777777" w:rsidR="00D51EB3" w:rsidRDefault="00D51EB3" w:rsidP="00D22C9B">
            <w:pPr>
              <w:spacing w:before="120"/>
            </w:pPr>
            <w:r>
              <w:t>Regression</w:t>
            </w:r>
          </w:p>
        </w:tc>
        <w:tc>
          <w:tcPr>
            <w:tcW w:w="5953" w:type="dxa"/>
          </w:tcPr>
          <w:p w14:paraId="633B949C" w14:textId="77777777" w:rsidR="00D51EB3" w:rsidRDefault="00D51EB3" w:rsidP="00D22C9B">
            <w:pPr>
              <w:spacing w:before="120"/>
            </w:pPr>
            <w:r>
              <w:t>Participants with diabetes, no missing data in the 16 biomarkers selected and accelerometer data.</w:t>
            </w:r>
          </w:p>
        </w:tc>
        <w:tc>
          <w:tcPr>
            <w:tcW w:w="941" w:type="dxa"/>
          </w:tcPr>
          <w:p w14:paraId="7FC10002" w14:textId="77777777" w:rsidR="00D51EB3" w:rsidRDefault="00D51EB3" w:rsidP="00D22C9B">
            <w:pPr>
              <w:spacing w:before="120"/>
              <w:jc w:val="right"/>
            </w:pPr>
            <w:r>
              <w:t>1805</w:t>
            </w:r>
          </w:p>
        </w:tc>
      </w:tr>
      <w:tr w:rsidR="00D51EB3" w14:paraId="45F70269" w14:textId="77777777" w:rsidTr="00D22C9B">
        <w:trPr>
          <w:trHeight w:val="558"/>
        </w:trPr>
        <w:tc>
          <w:tcPr>
            <w:tcW w:w="2122" w:type="dxa"/>
          </w:tcPr>
          <w:p w14:paraId="30805E8B" w14:textId="77777777" w:rsidR="00D51EB3" w:rsidRDefault="00D51EB3" w:rsidP="00D22C9B">
            <w:pPr>
              <w:spacing w:before="120"/>
            </w:pPr>
            <w:r>
              <w:t>Regression sensitivity analysis</w:t>
            </w:r>
          </w:p>
        </w:tc>
        <w:tc>
          <w:tcPr>
            <w:tcW w:w="5953" w:type="dxa"/>
          </w:tcPr>
          <w:p w14:paraId="47B7D037" w14:textId="77777777" w:rsidR="00D51EB3" w:rsidRDefault="00D51EB3" w:rsidP="00D22C9B">
            <w:pPr>
              <w:spacing w:before="120"/>
            </w:pPr>
            <w:r>
              <w:t>Participants with diabetes, no missing data in the 16 biomarkers selected, accelerometer data and no missing data in all confounders (age, waist circumference, income, smoking status).</w:t>
            </w:r>
          </w:p>
        </w:tc>
        <w:tc>
          <w:tcPr>
            <w:tcW w:w="941" w:type="dxa"/>
          </w:tcPr>
          <w:p w14:paraId="71BBA006" w14:textId="77777777" w:rsidR="00D51EB3" w:rsidRDefault="00D51EB3" w:rsidP="00D22C9B">
            <w:pPr>
              <w:spacing w:before="120"/>
              <w:jc w:val="right"/>
            </w:pPr>
            <w:r>
              <w:t>1615</w:t>
            </w:r>
          </w:p>
        </w:tc>
      </w:tr>
      <w:tr w:rsidR="00D51EB3" w14:paraId="70855C39" w14:textId="77777777" w:rsidTr="00D22C9B">
        <w:trPr>
          <w:trHeight w:val="558"/>
        </w:trPr>
        <w:tc>
          <w:tcPr>
            <w:tcW w:w="2122" w:type="dxa"/>
          </w:tcPr>
          <w:p w14:paraId="30245621" w14:textId="77777777" w:rsidR="00D51EB3" w:rsidRDefault="00D51EB3" w:rsidP="00D22C9B">
            <w:pPr>
              <w:spacing w:before="120"/>
            </w:pPr>
            <w:r>
              <w:t>Survival analysis</w:t>
            </w:r>
          </w:p>
        </w:tc>
        <w:tc>
          <w:tcPr>
            <w:tcW w:w="5953" w:type="dxa"/>
          </w:tcPr>
          <w:p w14:paraId="7D08FD9C" w14:textId="77777777" w:rsidR="00D51EB3" w:rsidRDefault="00D51EB3" w:rsidP="00D22C9B">
            <w:pPr>
              <w:spacing w:before="120"/>
            </w:pPr>
            <w:r>
              <w:t>Participants with diabetes, no missing data in the 16 biomarkers selected accelerometer data and older than 68 years.</w:t>
            </w:r>
          </w:p>
        </w:tc>
        <w:tc>
          <w:tcPr>
            <w:tcW w:w="941" w:type="dxa"/>
          </w:tcPr>
          <w:p w14:paraId="5CF650C4" w14:textId="77777777" w:rsidR="00D51EB3" w:rsidRDefault="00D51EB3" w:rsidP="00D22C9B">
            <w:pPr>
              <w:spacing w:before="120"/>
              <w:jc w:val="right"/>
            </w:pPr>
            <w:r>
              <w:t>1215</w:t>
            </w:r>
          </w:p>
        </w:tc>
      </w:tr>
      <w:tr w:rsidR="00D51EB3" w14:paraId="6D3FBC24" w14:textId="77777777" w:rsidTr="00D22C9B">
        <w:trPr>
          <w:trHeight w:val="558"/>
        </w:trPr>
        <w:tc>
          <w:tcPr>
            <w:tcW w:w="2122" w:type="dxa"/>
          </w:tcPr>
          <w:p w14:paraId="472FDB8F" w14:textId="77777777" w:rsidR="00D51EB3" w:rsidRDefault="00D51EB3" w:rsidP="00D22C9B">
            <w:pPr>
              <w:spacing w:before="120"/>
            </w:pPr>
            <w:r>
              <w:t>Classification into clusters</w:t>
            </w:r>
          </w:p>
        </w:tc>
        <w:tc>
          <w:tcPr>
            <w:tcW w:w="5953" w:type="dxa"/>
          </w:tcPr>
          <w:p w14:paraId="1206E986" w14:textId="77777777" w:rsidR="00D51EB3" w:rsidRDefault="00D51EB3" w:rsidP="00D22C9B">
            <w:pPr>
              <w:spacing w:before="120"/>
            </w:pPr>
            <w:r>
              <w:t>Participants with diabetes and older than 68 years (training set), participants with diabetes and younger than 68 years (test set).</w:t>
            </w:r>
          </w:p>
        </w:tc>
        <w:tc>
          <w:tcPr>
            <w:tcW w:w="941" w:type="dxa"/>
          </w:tcPr>
          <w:p w14:paraId="2E3974B9" w14:textId="77777777" w:rsidR="00D51EB3" w:rsidRDefault="00D51EB3" w:rsidP="00D22C9B">
            <w:pPr>
              <w:spacing w:before="120"/>
              <w:jc w:val="right"/>
            </w:pPr>
            <w:r>
              <w:t>24600, 348</w:t>
            </w:r>
          </w:p>
        </w:tc>
      </w:tr>
      <w:tr w:rsidR="00D51EB3" w14:paraId="3E37C896" w14:textId="77777777" w:rsidTr="00D22C9B">
        <w:trPr>
          <w:trHeight w:val="558"/>
        </w:trPr>
        <w:tc>
          <w:tcPr>
            <w:tcW w:w="2122" w:type="dxa"/>
          </w:tcPr>
          <w:p w14:paraId="4121903D" w14:textId="77777777" w:rsidR="00D51EB3" w:rsidRDefault="00D51EB3" w:rsidP="00D22C9B">
            <w:pPr>
              <w:spacing w:before="120"/>
            </w:pPr>
            <w:r>
              <w:t>Recommendation system simulation</w:t>
            </w:r>
          </w:p>
        </w:tc>
        <w:tc>
          <w:tcPr>
            <w:tcW w:w="5953" w:type="dxa"/>
          </w:tcPr>
          <w:p w14:paraId="3FA741DC" w14:textId="77777777" w:rsidR="00D51EB3" w:rsidRDefault="00D51EB3" w:rsidP="00D22C9B">
            <w:pPr>
              <w:spacing w:before="120"/>
            </w:pPr>
            <w:r>
              <w:t>Participants with diabetes, accelerometer data, younger than 68 years and with genetic data.</w:t>
            </w:r>
          </w:p>
        </w:tc>
        <w:tc>
          <w:tcPr>
            <w:tcW w:w="941" w:type="dxa"/>
          </w:tcPr>
          <w:p w14:paraId="0E967CA0" w14:textId="77777777" w:rsidR="00D51EB3" w:rsidRDefault="00D51EB3" w:rsidP="00D22C9B">
            <w:pPr>
              <w:spacing w:before="120"/>
              <w:jc w:val="right"/>
            </w:pPr>
            <w:r>
              <w:t>290</w:t>
            </w:r>
          </w:p>
        </w:tc>
      </w:tr>
      <w:tr w:rsidR="00D51EB3" w14:paraId="756AED2B" w14:textId="77777777" w:rsidTr="00D22C9B">
        <w:trPr>
          <w:trHeight w:val="558"/>
        </w:trPr>
        <w:tc>
          <w:tcPr>
            <w:tcW w:w="2122" w:type="dxa"/>
            <w:tcBorders>
              <w:bottom w:val="single" w:sz="4" w:space="0" w:color="auto"/>
            </w:tcBorders>
          </w:tcPr>
          <w:p w14:paraId="7D1700C0" w14:textId="77777777" w:rsidR="00D51EB3" w:rsidRDefault="00D51EB3" w:rsidP="00D22C9B">
            <w:pPr>
              <w:spacing w:before="120"/>
            </w:pPr>
            <w:r>
              <w:t>Recommender system effect at follow-up</w:t>
            </w:r>
          </w:p>
        </w:tc>
        <w:tc>
          <w:tcPr>
            <w:tcW w:w="5953" w:type="dxa"/>
            <w:tcBorders>
              <w:bottom w:val="single" w:sz="4" w:space="0" w:color="auto"/>
            </w:tcBorders>
          </w:tcPr>
          <w:p w14:paraId="7684B2EB" w14:textId="77777777" w:rsidR="00D51EB3" w:rsidRDefault="00D51EB3" w:rsidP="00D22C9B">
            <w:pPr>
              <w:spacing w:before="120"/>
            </w:pPr>
            <w:r>
              <w:t>Participants with diabetes, younger than 68 years, with genetic data and with accelerometer data measures both at baseline and follow-up.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5BD0D43C" w14:textId="77777777" w:rsidR="00D51EB3" w:rsidRDefault="00D51EB3" w:rsidP="00D22C9B">
            <w:pPr>
              <w:spacing w:before="120"/>
              <w:jc w:val="right"/>
            </w:pPr>
            <w:r>
              <w:t>4</w:t>
            </w:r>
          </w:p>
        </w:tc>
      </w:tr>
    </w:tbl>
    <w:p w14:paraId="1A75B0F0" w14:textId="77777777" w:rsidR="00B47C27" w:rsidRDefault="00B47C27"/>
    <w:sectPr w:rsidR="00B47C27" w:rsidSect="005A07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D8055D"/>
    <w:multiLevelType w:val="multilevel"/>
    <w:tmpl w:val="F70ABF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041107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EB3"/>
    <w:rsid w:val="0001317E"/>
    <w:rsid w:val="00034CF3"/>
    <w:rsid w:val="000405B3"/>
    <w:rsid w:val="00094140"/>
    <w:rsid w:val="000B627C"/>
    <w:rsid w:val="000E2E2A"/>
    <w:rsid w:val="000E6BE7"/>
    <w:rsid w:val="001A718C"/>
    <w:rsid w:val="001D2EA7"/>
    <w:rsid w:val="001E7F64"/>
    <w:rsid w:val="001F6D98"/>
    <w:rsid w:val="002C62EE"/>
    <w:rsid w:val="003061C7"/>
    <w:rsid w:val="003406FC"/>
    <w:rsid w:val="00357264"/>
    <w:rsid w:val="00361E26"/>
    <w:rsid w:val="0037412F"/>
    <w:rsid w:val="003A1969"/>
    <w:rsid w:val="004968DD"/>
    <w:rsid w:val="004C6D11"/>
    <w:rsid w:val="00536129"/>
    <w:rsid w:val="00565D3B"/>
    <w:rsid w:val="00594015"/>
    <w:rsid w:val="005A079B"/>
    <w:rsid w:val="005B2BE9"/>
    <w:rsid w:val="005F66B2"/>
    <w:rsid w:val="0060547D"/>
    <w:rsid w:val="00623793"/>
    <w:rsid w:val="0065721F"/>
    <w:rsid w:val="00657648"/>
    <w:rsid w:val="006642CF"/>
    <w:rsid w:val="00694A2B"/>
    <w:rsid w:val="00695EAE"/>
    <w:rsid w:val="006A2B4D"/>
    <w:rsid w:val="006B30A5"/>
    <w:rsid w:val="006C1FE2"/>
    <w:rsid w:val="006E3E9B"/>
    <w:rsid w:val="00743856"/>
    <w:rsid w:val="00767107"/>
    <w:rsid w:val="00782E6B"/>
    <w:rsid w:val="00785DDE"/>
    <w:rsid w:val="007C0169"/>
    <w:rsid w:val="007E5ECD"/>
    <w:rsid w:val="00806778"/>
    <w:rsid w:val="00823B4F"/>
    <w:rsid w:val="008C5534"/>
    <w:rsid w:val="0090024B"/>
    <w:rsid w:val="00984349"/>
    <w:rsid w:val="009A7560"/>
    <w:rsid w:val="009D23A4"/>
    <w:rsid w:val="009D6D6E"/>
    <w:rsid w:val="009E5E17"/>
    <w:rsid w:val="00A57FB4"/>
    <w:rsid w:val="00A720BC"/>
    <w:rsid w:val="00A81DFE"/>
    <w:rsid w:val="00A84373"/>
    <w:rsid w:val="00AB699B"/>
    <w:rsid w:val="00AF45CF"/>
    <w:rsid w:val="00B47C27"/>
    <w:rsid w:val="00B6017F"/>
    <w:rsid w:val="00B64430"/>
    <w:rsid w:val="00B80BC1"/>
    <w:rsid w:val="00BD0045"/>
    <w:rsid w:val="00BD103B"/>
    <w:rsid w:val="00BF1D86"/>
    <w:rsid w:val="00C07A17"/>
    <w:rsid w:val="00C2690C"/>
    <w:rsid w:val="00C31530"/>
    <w:rsid w:val="00C45B93"/>
    <w:rsid w:val="00C657FF"/>
    <w:rsid w:val="00C92A22"/>
    <w:rsid w:val="00C96EE0"/>
    <w:rsid w:val="00CA6306"/>
    <w:rsid w:val="00CB3B53"/>
    <w:rsid w:val="00CE7710"/>
    <w:rsid w:val="00CF0739"/>
    <w:rsid w:val="00D15004"/>
    <w:rsid w:val="00D16DFC"/>
    <w:rsid w:val="00D319C5"/>
    <w:rsid w:val="00D4429F"/>
    <w:rsid w:val="00D51EB3"/>
    <w:rsid w:val="00D51F63"/>
    <w:rsid w:val="00D6312C"/>
    <w:rsid w:val="00D95D44"/>
    <w:rsid w:val="00D97818"/>
    <w:rsid w:val="00DD354B"/>
    <w:rsid w:val="00DF3C08"/>
    <w:rsid w:val="00E67AE5"/>
    <w:rsid w:val="00E82CD5"/>
    <w:rsid w:val="00ED119C"/>
    <w:rsid w:val="00F00587"/>
    <w:rsid w:val="00F55628"/>
    <w:rsid w:val="00F57B0D"/>
    <w:rsid w:val="00F63F1C"/>
    <w:rsid w:val="00F81A41"/>
    <w:rsid w:val="00F826E5"/>
    <w:rsid w:val="00FA6D2D"/>
    <w:rsid w:val="00FB2961"/>
    <w:rsid w:val="00FB42D7"/>
    <w:rsid w:val="00FD0BC6"/>
    <w:rsid w:val="00FE0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83FC23"/>
  <w15:chartTrackingRefBased/>
  <w15:docId w15:val="{9467784E-918A-DE4E-A9CD-B8CA312AD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EB3"/>
    <w:rPr>
      <w:rFonts w:ascii="Arial" w:hAnsi="Arial" w:cs="Arial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1EB3"/>
    <w:pPr>
      <w:keepNext/>
      <w:keepLines/>
      <w:spacing w:before="240" w:after="240"/>
      <w:outlineLvl w:val="0"/>
    </w:pPr>
    <w:rPr>
      <w:rFonts w:eastAsiaTheme="majorEastAsia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1EB3"/>
    <w:rPr>
      <w:rFonts w:ascii="Arial" w:eastAsiaTheme="majorEastAsia" w:hAnsi="Arial" w:cs="Arial"/>
      <w:b/>
      <w:bCs/>
      <w:kern w:val="0"/>
      <w:sz w:val="28"/>
      <w:szCs w:val="28"/>
      <w14:ligatures w14:val="none"/>
    </w:rPr>
  </w:style>
  <w:style w:type="table" w:styleId="TableGrid">
    <w:name w:val="Table Grid"/>
    <w:basedOn w:val="TableNormal"/>
    <w:uiPriority w:val="59"/>
    <w:rsid w:val="00D51EB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85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vallo, Francesca</dc:creator>
  <cp:keywords/>
  <dc:description/>
  <cp:lastModifiedBy>Cavallo, Francesca</cp:lastModifiedBy>
  <cp:revision>2</cp:revision>
  <dcterms:created xsi:type="dcterms:W3CDTF">2023-07-28T07:49:00Z</dcterms:created>
  <dcterms:modified xsi:type="dcterms:W3CDTF">2023-08-22T07:07:00Z</dcterms:modified>
</cp:coreProperties>
</file>